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84C1A" w14:textId="77777777" w:rsidR="000E1C28" w:rsidRP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C36D24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0E1C28">
        <w:rPr>
          <w:rFonts w:ascii="Times New Roman" w:hAnsi="Times New Roman"/>
          <w:b/>
          <w:bCs/>
          <w:color w:val="000000"/>
          <w:sz w:val="24"/>
          <w:szCs w:val="24"/>
        </w:rPr>
        <w:t xml:space="preserve"> List of plant species recorded from the study site</w:t>
      </w:r>
    </w:p>
    <w:tbl>
      <w:tblPr>
        <w:tblW w:w="908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5809"/>
        <w:gridCol w:w="1962"/>
        <w:gridCol w:w="900"/>
      </w:tblGrid>
      <w:tr w:rsidR="00562D42" w:rsidRPr="008115B3" w14:paraId="5BB6224B" w14:textId="77777777" w:rsidTr="0041569B">
        <w:trPr>
          <w:trHeight w:val="300"/>
        </w:trPr>
        <w:tc>
          <w:tcPr>
            <w:tcW w:w="576" w:type="dxa"/>
          </w:tcPr>
          <w:p w14:paraId="662C56B6" w14:textId="5A0EB86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E07791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7EFA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91E2C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abit</w:t>
            </w:r>
          </w:p>
        </w:tc>
      </w:tr>
      <w:tr w:rsidR="00562D42" w:rsidRPr="008115B3" w14:paraId="3A388FC1" w14:textId="77777777" w:rsidTr="0041569B">
        <w:trPr>
          <w:trHeight w:val="300"/>
        </w:trPr>
        <w:tc>
          <w:tcPr>
            <w:tcW w:w="576" w:type="dxa"/>
          </w:tcPr>
          <w:p w14:paraId="754E78F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E82FD1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brus precatoriu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80663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DD3B4B" w14:textId="74FC855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444AD101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26EFA67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52D13A4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calypha frutico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ssk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13D5164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C4ADC2" w14:textId="72C36B8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6F92783B" w14:textId="77777777" w:rsidTr="0041569B">
        <w:trPr>
          <w:trHeight w:val="300"/>
        </w:trPr>
        <w:tc>
          <w:tcPr>
            <w:tcW w:w="576" w:type="dxa"/>
          </w:tcPr>
          <w:p w14:paraId="0540F20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790AD4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alypha villicaul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B28A9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7BB9C4" w14:textId="4E0030D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7144ED8" w14:textId="77777777" w:rsidTr="0041569B">
        <w:trPr>
          <w:trHeight w:val="300"/>
        </w:trPr>
        <w:tc>
          <w:tcPr>
            <w:tcW w:w="576" w:type="dxa"/>
          </w:tcPr>
          <w:p w14:paraId="611B5C1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1A853C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chyranthes aspera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05D0C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maranth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27D49C" w14:textId="785EA76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09E84EA" w14:textId="77777777" w:rsidTr="0041569B">
        <w:trPr>
          <w:trHeight w:val="300"/>
        </w:trPr>
        <w:tc>
          <w:tcPr>
            <w:tcW w:w="576" w:type="dxa"/>
          </w:tcPr>
          <w:p w14:paraId="71219D1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19384E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de-DE"/>
              </w:rPr>
              <w:t>Acokanthera schimperi 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>(A. DC.) Schwein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DC52F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676BC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4549F1BF" w14:textId="77777777" w:rsidTr="0041569B">
        <w:trPr>
          <w:trHeight w:val="300"/>
        </w:trPr>
        <w:tc>
          <w:tcPr>
            <w:tcW w:w="576" w:type="dxa"/>
          </w:tcPr>
          <w:p w14:paraId="1C5DD3C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9" w:type="dxa"/>
            <w:shd w:val="clear" w:color="auto" w:fill="auto"/>
            <w:vAlign w:val="bottom"/>
            <w:hideMark/>
          </w:tcPr>
          <w:p w14:paraId="56918FA5" w14:textId="1C7D465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ctinopteris semiflabellat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c.Serm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D8BFD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inopte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440A3F" w14:textId="624931E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9B8FAA6" w14:textId="77777777" w:rsidTr="0041569B">
        <w:trPr>
          <w:trHeight w:val="300"/>
        </w:trPr>
        <w:tc>
          <w:tcPr>
            <w:tcW w:w="576" w:type="dxa"/>
          </w:tcPr>
          <w:p w14:paraId="40CC049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DD8739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denia gummifer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arvey) Harm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45C65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ssiflo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717CD" w14:textId="2D0D0F5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4EB0D08D" w14:textId="77777777" w:rsidTr="0041569B">
        <w:trPr>
          <w:trHeight w:val="300"/>
        </w:trPr>
        <w:tc>
          <w:tcPr>
            <w:tcW w:w="576" w:type="dxa"/>
          </w:tcPr>
          <w:p w14:paraId="287490B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AE0913A" w14:textId="20196A4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gave sisalan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Perrine ex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9EFCB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gav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50ED6A" w14:textId="69133A7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9C97442" w14:textId="77777777" w:rsidTr="0041569B">
        <w:trPr>
          <w:trHeight w:val="300"/>
        </w:trPr>
        <w:tc>
          <w:tcPr>
            <w:tcW w:w="576" w:type="dxa"/>
          </w:tcPr>
          <w:p w14:paraId="703D914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4FB4BC1" w14:textId="44ACEB4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llophylus rubifoli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ochst. ex A. Rich). Engl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F6539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F2844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41D30679" w14:textId="77777777" w:rsidTr="0041569B">
        <w:trPr>
          <w:trHeight w:val="300"/>
        </w:trPr>
        <w:tc>
          <w:tcPr>
            <w:tcW w:w="576" w:type="dxa"/>
          </w:tcPr>
          <w:p w14:paraId="107DC10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361D93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de-DE"/>
              </w:rPr>
              <w:t xml:space="preserve">Aloe friisii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>Sebsebe &amp; M.G. Gilbe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FB3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445B5" w14:textId="21B63B8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434684C8" w14:textId="77777777" w:rsidTr="0041569B">
        <w:trPr>
          <w:trHeight w:val="300"/>
        </w:trPr>
        <w:tc>
          <w:tcPr>
            <w:tcW w:w="576" w:type="dxa"/>
          </w:tcPr>
          <w:p w14:paraId="57AC220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1A1563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loe megalacanth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aker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54D78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DC0F60" w14:textId="671747A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4D1FC89D" w14:textId="77777777" w:rsidTr="0041569B">
        <w:trPr>
          <w:trHeight w:val="300"/>
        </w:trPr>
        <w:tc>
          <w:tcPr>
            <w:tcW w:w="576" w:type="dxa"/>
          </w:tcPr>
          <w:p w14:paraId="0360BB4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9" w:type="dxa"/>
            <w:shd w:val="clear" w:color="auto" w:fill="auto"/>
            <w:noWrap/>
            <w:vAlign w:val="center"/>
            <w:hideMark/>
          </w:tcPr>
          <w:p w14:paraId="30FC9B3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loe otallensi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ke</w:t>
            </w: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1A55A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554408" w14:textId="032554D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5345DB31" w14:textId="77777777" w:rsidTr="0041569B">
        <w:trPr>
          <w:trHeight w:val="300"/>
        </w:trPr>
        <w:tc>
          <w:tcPr>
            <w:tcW w:w="576" w:type="dxa"/>
          </w:tcPr>
          <w:p w14:paraId="5760037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972545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mpelocissus bombyci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Bak.) Planch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25D95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111B01" w14:textId="4A34C79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8FA9D0A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39F6BA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496BCF3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mpelocissus schimperia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ochst. ex A. Rich.) Planch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37B6FF3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68C92E" w14:textId="65DB00D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4B1E6210" w14:textId="77777777" w:rsidTr="0041569B">
        <w:trPr>
          <w:trHeight w:val="300"/>
        </w:trPr>
        <w:tc>
          <w:tcPr>
            <w:tcW w:w="576" w:type="dxa"/>
          </w:tcPr>
          <w:p w14:paraId="11674C6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2E9AAC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nemia schimperia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. Pres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93CF4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e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843627" w14:textId="1DBC4666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2A5D5DAB" w14:textId="77777777" w:rsidTr="0041569B">
        <w:trPr>
          <w:trHeight w:val="300"/>
        </w:trPr>
        <w:tc>
          <w:tcPr>
            <w:tcW w:w="576" w:type="dxa"/>
          </w:tcPr>
          <w:p w14:paraId="67A4EF3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D7A8818" w14:textId="2CA90386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istida adscension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F2E4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E7B4F" w14:textId="5AE5680E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23CC453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5ADF260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09" w:type="dxa"/>
            <w:shd w:val="clear" w:color="000000" w:fill="FFFFFF"/>
            <w:vAlign w:val="bottom"/>
            <w:hideMark/>
          </w:tcPr>
          <w:p w14:paraId="3DC31AF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sparagus african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am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488ACC2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C6371B" w14:textId="2DD5D95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5BE61E12" w14:textId="77777777" w:rsidTr="0041569B">
        <w:trPr>
          <w:trHeight w:val="300"/>
        </w:trPr>
        <w:tc>
          <w:tcPr>
            <w:tcW w:w="576" w:type="dxa"/>
          </w:tcPr>
          <w:p w14:paraId="304482D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F5D228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sparagus falcat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60AC7EB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870C0C" w14:textId="7FFFF34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29B8E8D6" w14:textId="77777777" w:rsidTr="0041569B">
        <w:trPr>
          <w:trHeight w:val="300"/>
        </w:trPr>
        <w:tc>
          <w:tcPr>
            <w:tcW w:w="576" w:type="dxa"/>
          </w:tcPr>
          <w:p w14:paraId="261C801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E6ACD3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spilia mossambicens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Oliv.) Wi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97949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CAB6B" w14:textId="1924399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8042AFC" w14:textId="77777777" w:rsidTr="0041569B">
        <w:trPr>
          <w:trHeight w:val="300"/>
        </w:trPr>
        <w:tc>
          <w:tcPr>
            <w:tcW w:w="576" w:type="dxa"/>
          </w:tcPr>
          <w:p w14:paraId="35C91FB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FD2FA92" w14:textId="6086DA1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splenium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718DE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plen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5EB9A1" w14:textId="1DC13CA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1ECAEB2" w14:textId="77777777" w:rsidTr="0041569B">
        <w:trPr>
          <w:trHeight w:val="300"/>
        </w:trPr>
        <w:tc>
          <w:tcPr>
            <w:tcW w:w="576" w:type="dxa"/>
          </w:tcPr>
          <w:p w14:paraId="72F1C2B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FC6BC2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lanites aegyptia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De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DBD2B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30B717" w14:textId="193FB4D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98CF362" w14:textId="77777777" w:rsidTr="0041569B">
        <w:trPr>
          <w:trHeight w:val="300"/>
        </w:trPr>
        <w:tc>
          <w:tcPr>
            <w:tcW w:w="576" w:type="dxa"/>
          </w:tcPr>
          <w:p w14:paraId="3FF6A52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4299AE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lanites rotud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van Tieghm) Blatt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94F2E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87FD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4F6F0CBA" w14:textId="77777777" w:rsidTr="0041569B">
        <w:trPr>
          <w:trHeight w:val="300"/>
        </w:trPr>
        <w:tc>
          <w:tcPr>
            <w:tcW w:w="576" w:type="dxa"/>
          </w:tcPr>
          <w:p w14:paraId="0F61CAC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5ABDA8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Baphia abyssinica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Brummit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69C66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ED01E8" w14:textId="3C0A945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83F48CA" w14:textId="77777777" w:rsidTr="0041569B">
        <w:trPr>
          <w:trHeight w:val="300"/>
        </w:trPr>
        <w:tc>
          <w:tcPr>
            <w:tcW w:w="576" w:type="dxa"/>
          </w:tcPr>
          <w:p w14:paraId="724827B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5278F43" w14:textId="3831B57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arleria eranthemoide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. Br. ex C. B. Clark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9CDF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5223C" w14:textId="7CE8E84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600E40E4" w14:textId="77777777" w:rsidTr="0041569B">
        <w:trPr>
          <w:trHeight w:val="300"/>
        </w:trPr>
        <w:tc>
          <w:tcPr>
            <w:tcW w:w="576" w:type="dxa"/>
          </w:tcPr>
          <w:p w14:paraId="0ED843E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9B2AD1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idens macropter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Sch.-Bip. ex Chiov.) Mesfin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85EC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895EFE" w14:textId="0E24BC00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3EC5572" w14:textId="77777777" w:rsidTr="0041569B">
        <w:trPr>
          <w:trHeight w:val="300"/>
        </w:trPr>
        <w:tc>
          <w:tcPr>
            <w:tcW w:w="576" w:type="dxa"/>
          </w:tcPr>
          <w:p w14:paraId="1DDC462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67CA33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idens pilo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076EF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9FEB0" w14:textId="324D0060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7541B6A" w14:textId="77777777" w:rsidTr="0041569B">
        <w:trPr>
          <w:trHeight w:val="300"/>
        </w:trPr>
        <w:tc>
          <w:tcPr>
            <w:tcW w:w="576" w:type="dxa"/>
          </w:tcPr>
          <w:p w14:paraId="1C96B00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BEC16E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oscia angust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365DA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B4BA19" w14:textId="4F143B7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CBFB053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40AC6C2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31BEDCC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othriochloa insculp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ochst. ex A. Rich) A. Comu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C227F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4E7DD" w14:textId="56392C5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8FF3BCE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00DC2BF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19900F2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rachiaria deflex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Schumach.) Robyn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64432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70C340" w14:textId="6A674B6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5FBA92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42A6013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758A4BD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ridelia scleroneur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uell. Arg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261571F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C1B9A5" w14:textId="17C50FB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EB05F08" w14:textId="77777777" w:rsidTr="0041569B">
        <w:trPr>
          <w:trHeight w:val="300"/>
        </w:trPr>
        <w:tc>
          <w:tcPr>
            <w:tcW w:w="576" w:type="dxa"/>
          </w:tcPr>
          <w:p w14:paraId="029568E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8E64C0C" w14:textId="202B858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daba farinos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Forssk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88C34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7E3F1" w14:textId="7DF933D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BB6BA2D" w14:textId="77777777" w:rsidTr="0041569B">
        <w:trPr>
          <w:trHeight w:val="300"/>
        </w:trPr>
        <w:tc>
          <w:tcPr>
            <w:tcW w:w="576" w:type="dxa"/>
          </w:tcPr>
          <w:p w14:paraId="0F3A8A0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3CD7DF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alpurnia aurea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(Ait.) Bent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17FC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F4F02" w14:textId="5C461D0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96B372C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7C10F78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31F51C8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anthium pseudosetiflorum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ridson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7B8A853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252E3B" w14:textId="08D3E39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23D96B20" w14:textId="77777777" w:rsidTr="0041569B">
        <w:trPr>
          <w:trHeight w:val="300"/>
        </w:trPr>
        <w:tc>
          <w:tcPr>
            <w:tcW w:w="576" w:type="dxa"/>
          </w:tcPr>
          <w:p w14:paraId="71304D2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50BC30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apparis fasciculari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78DD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0898C4" w14:textId="43CE059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5B37B61E" w14:textId="77777777" w:rsidTr="0041569B">
        <w:trPr>
          <w:trHeight w:val="300"/>
        </w:trPr>
        <w:tc>
          <w:tcPr>
            <w:tcW w:w="576" w:type="dxa"/>
          </w:tcPr>
          <w:p w14:paraId="66EF6EE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A7DC02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pparis tomentos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am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928F8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990A95" w14:textId="51B982D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7891DE9B" w14:textId="77777777" w:rsidTr="0041569B">
        <w:trPr>
          <w:trHeight w:val="300"/>
        </w:trPr>
        <w:tc>
          <w:tcPr>
            <w:tcW w:w="576" w:type="dxa"/>
          </w:tcPr>
          <w:p w14:paraId="03527B6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E543A5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ralluma specio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N.E. Br.) N.E. Br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FB8D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ia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3EB2D" w14:textId="54DD5E2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18987E2" w14:textId="77777777" w:rsidTr="0041569B">
        <w:trPr>
          <w:trHeight w:val="300"/>
        </w:trPr>
        <w:tc>
          <w:tcPr>
            <w:tcW w:w="576" w:type="dxa"/>
          </w:tcPr>
          <w:p w14:paraId="0F15E88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686659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rissa spinar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6C4FA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37F39D" w14:textId="4B71D52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</w:t>
            </w:r>
          </w:p>
        </w:tc>
      </w:tr>
      <w:tr w:rsidR="00562D42" w:rsidRPr="008115B3" w14:paraId="14B45510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642EA54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6C871C6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asmanthera dependen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chst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31FA421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nisperm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62633" w14:textId="73BAE89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9BACF37" w14:textId="77777777" w:rsidTr="0041569B">
        <w:trPr>
          <w:trHeight w:val="300"/>
        </w:trPr>
        <w:tc>
          <w:tcPr>
            <w:tcW w:w="576" w:type="dxa"/>
          </w:tcPr>
          <w:p w14:paraId="652FF4D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BCFE3F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rysopogon plumulos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chs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E2103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960141" w14:textId="647A1BE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2AE1AD0" w14:textId="77777777" w:rsidTr="0041569B">
        <w:trPr>
          <w:trHeight w:val="300"/>
        </w:trPr>
        <w:tc>
          <w:tcPr>
            <w:tcW w:w="576" w:type="dxa"/>
          </w:tcPr>
          <w:p w14:paraId="5EAC381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FF08C4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issus quadrangular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E6F0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458FE5" w14:textId="3B8E7E76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2CB6AED7" w14:textId="77777777" w:rsidTr="0041569B">
        <w:trPr>
          <w:trHeight w:val="300"/>
        </w:trPr>
        <w:tc>
          <w:tcPr>
            <w:tcW w:w="576" w:type="dxa"/>
          </w:tcPr>
          <w:p w14:paraId="6C47502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6DA3FDD" w14:textId="1014FB5E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issus rotund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Forssk.) Vah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01368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95CBC2" w14:textId="6496382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9064450" w14:textId="77777777" w:rsidTr="0041569B">
        <w:trPr>
          <w:trHeight w:val="300"/>
        </w:trPr>
        <w:tc>
          <w:tcPr>
            <w:tcW w:w="576" w:type="dxa"/>
          </w:tcPr>
          <w:p w14:paraId="775E2E0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3184D5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mbretum collinum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Fresen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8B4D4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1F3378" w14:textId="71F50E5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4BFC9A1" w14:textId="77777777" w:rsidTr="0041569B">
        <w:trPr>
          <w:trHeight w:val="300"/>
        </w:trPr>
        <w:tc>
          <w:tcPr>
            <w:tcW w:w="576" w:type="dxa"/>
          </w:tcPr>
          <w:p w14:paraId="507760A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EC35A8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mbretum molle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. Br. ex G. Do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4BB7C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D52A2D" w14:textId="613478E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7C25BE8E" w14:textId="77777777" w:rsidTr="0041569B">
        <w:trPr>
          <w:trHeight w:val="300"/>
        </w:trPr>
        <w:tc>
          <w:tcPr>
            <w:tcW w:w="576" w:type="dxa"/>
          </w:tcPr>
          <w:p w14:paraId="3CA6F1B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B92E2B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ombretum species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E4D36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ombre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F5111" w14:textId="350EE01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D8BD0D7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4F0C556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273642F1" w14:textId="3BBD3C1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mmelina diffu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urm. f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525CEF1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ommel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4E3674" w14:textId="16B8296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B1AAEEA" w14:textId="77777777" w:rsidTr="0041569B">
        <w:trPr>
          <w:trHeight w:val="300"/>
        </w:trPr>
        <w:tc>
          <w:tcPr>
            <w:tcW w:w="576" w:type="dxa"/>
          </w:tcPr>
          <w:p w14:paraId="17D793A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4478B4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mmelina erec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6E9E9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mel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C733CA" w14:textId="321913B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57FA5BB" w14:textId="77777777" w:rsidTr="0041569B">
        <w:trPr>
          <w:trHeight w:val="300"/>
        </w:trPr>
        <w:tc>
          <w:tcPr>
            <w:tcW w:w="576" w:type="dxa"/>
          </w:tcPr>
          <w:p w14:paraId="59B51B6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3E81FF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mmiphora africa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A. Rich.)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78890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2E04EC" w14:textId="0716D96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6B10BD7F" w14:textId="77777777" w:rsidTr="0041569B">
        <w:trPr>
          <w:trHeight w:val="300"/>
        </w:trPr>
        <w:tc>
          <w:tcPr>
            <w:tcW w:w="576" w:type="dxa"/>
          </w:tcPr>
          <w:p w14:paraId="7D05C22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0F686D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mmiphora habessin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Berg)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78C7C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95C76E" w14:textId="12A02B6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485F74CE" w14:textId="77777777" w:rsidTr="0041569B">
        <w:trPr>
          <w:trHeight w:val="300"/>
        </w:trPr>
        <w:tc>
          <w:tcPr>
            <w:tcW w:w="576" w:type="dxa"/>
          </w:tcPr>
          <w:p w14:paraId="7C4298C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1EB52C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ommiphora schimperi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Berg)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3E318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FFE0C9" w14:textId="25ADCB1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04DD6F59" w14:textId="77777777" w:rsidTr="0041569B">
        <w:trPr>
          <w:trHeight w:val="300"/>
        </w:trPr>
        <w:tc>
          <w:tcPr>
            <w:tcW w:w="576" w:type="dxa"/>
          </w:tcPr>
          <w:p w14:paraId="1110F15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20806D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nyza bonariens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L.) Cronq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C62AF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A44C8" w14:textId="1755CFF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4F1D4D0" w14:textId="77777777" w:rsidTr="0041569B">
        <w:trPr>
          <w:trHeight w:val="300"/>
        </w:trPr>
        <w:tc>
          <w:tcPr>
            <w:tcW w:w="576" w:type="dxa"/>
          </w:tcPr>
          <w:p w14:paraId="3E054FC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CD2195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dia mono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oxb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88407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1CDA5C" w14:textId="5217BB3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209CADE" w14:textId="77777777" w:rsidTr="0041569B">
        <w:trPr>
          <w:trHeight w:val="300"/>
        </w:trPr>
        <w:tc>
          <w:tcPr>
            <w:tcW w:w="576" w:type="dxa"/>
          </w:tcPr>
          <w:p w14:paraId="1C7DFDC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87DFA23" w14:textId="520D512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ossandra massaic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Mildbr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AC532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000699" w14:textId="7376760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65C9964F" w14:textId="77777777" w:rsidTr="0041569B">
        <w:trPr>
          <w:trHeight w:val="300"/>
        </w:trPr>
        <w:tc>
          <w:tcPr>
            <w:tcW w:w="576" w:type="dxa"/>
          </w:tcPr>
          <w:p w14:paraId="4CB84B5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53008C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otalaria incan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.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1E48BE9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C40390" w14:textId="229A380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B98E5B3" w14:textId="77777777" w:rsidTr="0041569B">
        <w:trPr>
          <w:trHeight w:val="300"/>
        </w:trPr>
        <w:tc>
          <w:tcPr>
            <w:tcW w:w="576" w:type="dxa"/>
          </w:tcPr>
          <w:p w14:paraId="01983D3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8719C7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otalaria laburnifol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AD678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883E6" w14:textId="1164C7A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421C4B4" w14:textId="77777777" w:rsidTr="0041569B">
        <w:trPr>
          <w:trHeight w:val="300"/>
        </w:trPr>
        <w:tc>
          <w:tcPr>
            <w:tcW w:w="576" w:type="dxa"/>
          </w:tcPr>
          <w:p w14:paraId="53B0C10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EE9B11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oton zambesicus Muell. Arg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2C62D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D9DDE1" w14:textId="624C1A5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FF27399" w14:textId="77777777" w:rsidTr="0041569B">
        <w:trPr>
          <w:trHeight w:val="300"/>
        </w:trPr>
        <w:tc>
          <w:tcPr>
            <w:tcW w:w="576" w:type="dxa"/>
          </w:tcPr>
          <w:p w14:paraId="1E83D73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2E3A701" w14:textId="34A5166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athula orthacanth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Aschers.) Schinz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F3A5C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maranth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2BAF58" w14:textId="1C9BA98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553AFF2" w14:textId="77777777" w:rsidTr="0041569B">
        <w:trPr>
          <w:trHeight w:val="300"/>
        </w:trPr>
        <w:tc>
          <w:tcPr>
            <w:tcW w:w="576" w:type="dxa"/>
          </w:tcPr>
          <w:p w14:paraId="03498A0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73FFE8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ynodon dactylon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L.) Per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4EFEC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8FDE66" w14:textId="1AC2F6F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237D2D11" w14:textId="77777777" w:rsidTr="0041569B">
        <w:trPr>
          <w:trHeight w:val="300"/>
        </w:trPr>
        <w:tc>
          <w:tcPr>
            <w:tcW w:w="576" w:type="dxa"/>
          </w:tcPr>
          <w:p w14:paraId="669195E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A319C1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erus dubi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ottb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774ED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18F509" w14:textId="4489E6B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E515077" w14:textId="77777777" w:rsidTr="0041569B">
        <w:trPr>
          <w:trHeight w:val="300"/>
        </w:trPr>
        <w:tc>
          <w:tcPr>
            <w:tcW w:w="576" w:type="dxa"/>
          </w:tcPr>
          <w:p w14:paraId="1436B40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1A44124" w14:textId="3C58A5F0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erus microstyl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C.B. Clarke) Mattf. &amp; Ku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F408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0531B9" w14:textId="79647A5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252F094B" w14:textId="77777777" w:rsidTr="0041569B">
        <w:trPr>
          <w:trHeight w:val="300"/>
        </w:trPr>
        <w:tc>
          <w:tcPr>
            <w:tcW w:w="576" w:type="dxa"/>
          </w:tcPr>
          <w:p w14:paraId="608898E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35FC90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erus rotund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398FB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4C5393" w14:textId="1EB5DAC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F75B876" w14:textId="77777777" w:rsidTr="0041569B">
        <w:trPr>
          <w:trHeight w:val="300"/>
        </w:trPr>
        <w:tc>
          <w:tcPr>
            <w:tcW w:w="576" w:type="dxa"/>
          </w:tcPr>
          <w:p w14:paraId="1884426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4F39606" w14:textId="16369126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hostemma adenocaule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Steud. ex A. Rich.) Desc. ex Wild &amp; Drummond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96C27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FC718" w14:textId="419704A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3605F73" w14:textId="77777777" w:rsidTr="0041569B">
        <w:trPr>
          <w:trHeight w:val="300"/>
        </w:trPr>
        <w:tc>
          <w:tcPr>
            <w:tcW w:w="576" w:type="dxa"/>
          </w:tcPr>
          <w:p w14:paraId="1232716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435D4BD" w14:textId="16316B6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phostemma specie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Gilbert &amp; Thulin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EC382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25128" w14:textId="599A0D8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F8D772F" w14:textId="77777777" w:rsidTr="0041569B">
        <w:trPr>
          <w:trHeight w:val="300"/>
        </w:trPr>
        <w:tc>
          <w:tcPr>
            <w:tcW w:w="576" w:type="dxa"/>
          </w:tcPr>
          <w:p w14:paraId="233A724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43DF94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actyloctenium aegyptium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L.) Will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273ED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3BCC3" w14:textId="0606AB60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D7BD97D" w14:textId="77777777" w:rsidTr="0041569B">
        <w:trPr>
          <w:trHeight w:val="300"/>
        </w:trPr>
        <w:tc>
          <w:tcPr>
            <w:tcW w:w="576" w:type="dxa"/>
          </w:tcPr>
          <w:p w14:paraId="4122009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07D9BB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ichrostachys cinere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Wight &amp; Ar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09B66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A7DAA6" w14:textId="48E92A7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0D54166" w14:textId="77777777" w:rsidTr="0041569B">
        <w:trPr>
          <w:trHeight w:val="300"/>
        </w:trPr>
        <w:tc>
          <w:tcPr>
            <w:tcW w:w="576" w:type="dxa"/>
          </w:tcPr>
          <w:p w14:paraId="3353595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F964827" w14:textId="7D45DE8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Digitaria abyssinic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Hochst. Ex A. Rich.)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31810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FAB8F" w14:textId="340FC21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E7D0FE7" w14:textId="77777777" w:rsidTr="0041569B">
        <w:trPr>
          <w:trHeight w:val="300"/>
        </w:trPr>
        <w:tc>
          <w:tcPr>
            <w:tcW w:w="576" w:type="dxa"/>
          </w:tcPr>
          <w:p w14:paraId="003AC59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9BAFC0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igitaria terna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A. Rich.)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A4C0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87F2DE" w14:textId="5B96E86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186931D" w14:textId="77777777" w:rsidTr="0041569B">
        <w:trPr>
          <w:trHeight w:val="300"/>
        </w:trPr>
        <w:tc>
          <w:tcPr>
            <w:tcW w:w="576" w:type="dxa"/>
          </w:tcPr>
          <w:p w14:paraId="1ED8084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0C27344" w14:textId="0C9A4AB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iospyros abyssin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iern) F. Whi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6C3B2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6CCAB" w14:textId="475E28F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7415DB2E" w14:textId="77777777" w:rsidTr="0041569B">
        <w:trPr>
          <w:trHeight w:val="300"/>
        </w:trPr>
        <w:tc>
          <w:tcPr>
            <w:tcW w:w="576" w:type="dxa"/>
          </w:tcPr>
          <w:p w14:paraId="62C694F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4D312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odonaea angust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 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6ABEA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1430C" w14:textId="025616A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4525FAEE" w14:textId="77777777" w:rsidTr="0041569B">
        <w:trPr>
          <w:trHeight w:val="300"/>
        </w:trPr>
        <w:tc>
          <w:tcPr>
            <w:tcW w:w="576" w:type="dxa"/>
          </w:tcPr>
          <w:p w14:paraId="058659E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E34421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chinochloa colo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Link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254BF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E068EC" w14:textId="3BB08BE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888E406" w14:textId="77777777" w:rsidTr="0041569B">
        <w:trPr>
          <w:trHeight w:val="300"/>
        </w:trPr>
        <w:tc>
          <w:tcPr>
            <w:tcW w:w="576" w:type="dxa"/>
          </w:tcPr>
          <w:p w14:paraId="5D18441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6F9191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hretia cymos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Thon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19F1D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5F4FE5" w14:textId="7EF387A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463B4362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66A0A03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3B2FE06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Elaeodendron buchananii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(Loes.) Loes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20AA18C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44AED" w14:textId="5FA778F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D86A1B9" w14:textId="77777777" w:rsidTr="0041569B">
        <w:trPr>
          <w:trHeight w:val="300"/>
        </w:trPr>
        <w:tc>
          <w:tcPr>
            <w:tcW w:w="576" w:type="dxa"/>
          </w:tcPr>
          <w:p w14:paraId="6A94E5E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D44F74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rythrina abyssin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am. ex DC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53C4C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B02BA1" w14:textId="36D791C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C4452E5" w14:textId="77777777" w:rsidTr="0041569B">
        <w:trPr>
          <w:trHeight w:val="300"/>
        </w:trPr>
        <w:tc>
          <w:tcPr>
            <w:tcW w:w="576" w:type="dxa"/>
          </w:tcPr>
          <w:p w14:paraId="50F6EEB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C304795" w14:textId="59D1A9D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uclea divinor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ier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C6819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6DD4B" w14:textId="0700BCDE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1BC2F36" w14:textId="77777777" w:rsidTr="0041569B">
        <w:trPr>
          <w:trHeight w:val="300"/>
        </w:trPr>
        <w:tc>
          <w:tcPr>
            <w:tcW w:w="576" w:type="dxa"/>
          </w:tcPr>
          <w:p w14:paraId="442D146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0756F6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ulalia spec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FB89B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DF11D7" w14:textId="425A32E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0A0E7AF" w14:textId="77777777" w:rsidTr="0041569B">
        <w:trPr>
          <w:trHeight w:val="300"/>
        </w:trPr>
        <w:tc>
          <w:tcPr>
            <w:tcW w:w="576" w:type="dxa"/>
          </w:tcPr>
          <w:p w14:paraId="7B6BF6B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E5C5D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uphorbia ampliphyll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ax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A944B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E5A74" w14:textId="195F2F0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17E28C9" w14:textId="77777777" w:rsidTr="0041569B">
        <w:trPr>
          <w:trHeight w:val="300"/>
        </w:trPr>
        <w:tc>
          <w:tcPr>
            <w:tcW w:w="576" w:type="dxa"/>
          </w:tcPr>
          <w:p w14:paraId="17E512B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A0BF72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uphorbia nigrispi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. E. Br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FEA9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28A63C" w14:textId="739C872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161BFBDB" w14:textId="77777777" w:rsidTr="0041569B">
        <w:trPr>
          <w:trHeight w:val="300"/>
        </w:trPr>
        <w:tc>
          <w:tcPr>
            <w:tcW w:w="576" w:type="dxa"/>
          </w:tcPr>
          <w:p w14:paraId="7FEF6A7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ED3D04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uphorbia tirucalli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BD32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FE4DE" w14:textId="56F98196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9A619D6" w14:textId="77777777" w:rsidTr="0041569B">
        <w:trPr>
          <w:trHeight w:val="300"/>
        </w:trPr>
        <w:tc>
          <w:tcPr>
            <w:tcW w:w="576" w:type="dxa"/>
          </w:tcPr>
          <w:p w14:paraId="4A99C6E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870EE5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Ficus sycomorus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5EBAD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33EA08" w14:textId="3CED4E1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E3FBFE8" w14:textId="77777777" w:rsidTr="0041569B">
        <w:trPr>
          <w:trHeight w:val="300"/>
        </w:trPr>
        <w:tc>
          <w:tcPr>
            <w:tcW w:w="576" w:type="dxa"/>
          </w:tcPr>
          <w:p w14:paraId="3439F3E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7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E4F5BA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Ficus vast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sk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31B43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DC8DFC" w14:textId="76DA29E3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75D3994" w14:textId="77777777" w:rsidTr="0041569B">
        <w:trPr>
          <w:trHeight w:val="300"/>
        </w:trPr>
        <w:tc>
          <w:tcPr>
            <w:tcW w:w="576" w:type="dxa"/>
          </w:tcPr>
          <w:p w14:paraId="2EB20C7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F93E06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lacourtia ind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Burm. f.) Merr.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317C7D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court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9BAB9" w14:textId="2A85DFA1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D771C3E" w14:textId="77777777" w:rsidTr="0041569B">
        <w:trPr>
          <w:trHeight w:val="300"/>
        </w:trPr>
        <w:tc>
          <w:tcPr>
            <w:tcW w:w="576" w:type="dxa"/>
          </w:tcPr>
          <w:p w14:paraId="3E76AB9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9A1D55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lueggea viros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Willd.) Voig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EDE49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7AD7A" w14:textId="56A7750F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1B2BECE" w14:textId="77777777" w:rsidTr="0041569B">
        <w:trPr>
          <w:trHeight w:val="300"/>
        </w:trPr>
        <w:tc>
          <w:tcPr>
            <w:tcW w:w="576" w:type="dxa"/>
          </w:tcPr>
          <w:p w14:paraId="1D833C9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EB7F39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eigeria alat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DC.) Benth. &amp; Hook. f. ex Oliv. &amp; Hiern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ABFE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203C36" w14:textId="7142AE3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1751B74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314EC0D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354920C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omphocarpus fruticos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Ait. f.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5EA32DB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ia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ADFAA3" w14:textId="26227828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37BDF8F" w14:textId="77777777" w:rsidTr="0041569B">
        <w:trPr>
          <w:trHeight w:val="300"/>
        </w:trPr>
        <w:tc>
          <w:tcPr>
            <w:tcW w:w="576" w:type="dxa"/>
          </w:tcPr>
          <w:p w14:paraId="54AAFB9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E83CB5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rewia bicolor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Jus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DD50E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6CBF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046CFC98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123C2B1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294E0FC3" w14:textId="5B6CE3C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rewia erythrae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chweinfur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2DFBC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0C688" w14:textId="136859E5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224564A4" w14:textId="77777777" w:rsidTr="0041569B">
        <w:trPr>
          <w:trHeight w:val="300"/>
        </w:trPr>
        <w:tc>
          <w:tcPr>
            <w:tcW w:w="576" w:type="dxa"/>
          </w:tcPr>
          <w:p w14:paraId="6422F4A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C0FF9E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rewia flavescen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Jus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19654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04A77" w14:textId="254D64FC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25C5B76A" w14:textId="77777777" w:rsidTr="0041569B">
        <w:trPr>
          <w:trHeight w:val="300"/>
        </w:trPr>
        <w:tc>
          <w:tcPr>
            <w:tcW w:w="576" w:type="dxa"/>
          </w:tcPr>
          <w:p w14:paraId="5B329DE6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FE074D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Grewia velutin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orssk.) Vah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2B1A9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A77F2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723BF86D" w14:textId="77777777" w:rsidTr="0041569B">
        <w:trPr>
          <w:trHeight w:val="300"/>
        </w:trPr>
        <w:tc>
          <w:tcPr>
            <w:tcW w:w="576" w:type="dxa"/>
          </w:tcPr>
          <w:p w14:paraId="2D1A127C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C43E2A1" w14:textId="7B6B719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rewia villo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ill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9EB49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8263D0" w14:textId="2527D344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100B6A00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01B673F3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4F8AD89D" w14:textId="03B0780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uizotia specie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7D34BA1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D532D1" w14:textId="7A785E9D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800FEE3" w14:textId="77777777" w:rsidTr="0041569B">
        <w:trPr>
          <w:trHeight w:val="300"/>
        </w:trPr>
        <w:tc>
          <w:tcPr>
            <w:tcW w:w="576" w:type="dxa"/>
          </w:tcPr>
          <w:p w14:paraId="20EE2F0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C8F261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Harrisonia abyssinica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Oliv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6A59F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Simarou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8C936F" w14:textId="76D2A179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5B15368" w14:textId="77777777" w:rsidTr="0041569B">
        <w:trPr>
          <w:trHeight w:val="300"/>
        </w:trPr>
        <w:tc>
          <w:tcPr>
            <w:tcW w:w="576" w:type="dxa"/>
          </w:tcPr>
          <w:p w14:paraId="193F242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65AD645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Heteropogon contortu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L.) Roem. &amp; Schul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7740B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FAA5A4" w14:textId="0989834A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06AC427" w14:textId="77777777" w:rsidTr="0041569B">
        <w:trPr>
          <w:trHeight w:val="300"/>
        </w:trPr>
        <w:tc>
          <w:tcPr>
            <w:tcW w:w="576" w:type="dxa"/>
          </w:tcPr>
          <w:p w14:paraId="7ED9738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32DFF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eteropogon melanocarp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Ell.) Bent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A985A0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783A8C" w14:textId="3B48250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2F6CFE3" w14:textId="77777777" w:rsidTr="0041569B">
        <w:trPr>
          <w:trHeight w:val="300"/>
        </w:trPr>
        <w:tc>
          <w:tcPr>
            <w:tcW w:w="576" w:type="dxa"/>
          </w:tcPr>
          <w:p w14:paraId="4AF40E51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FD626E6" w14:textId="090BDA9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ippocratea pallen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Planch. ex Oliver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EF409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8ED10D" w14:textId="59C1F92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AA7D556" w14:textId="77777777" w:rsidTr="0041569B">
        <w:trPr>
          <w:trHeight w:val="300"/>
        </w:trPr>
        <w:tc>
          <w:tcPr>
            <w:tcW w:w="576" w:type="dxa"/>
          </w:tcPr>
          <w:p w14:paraId="31923472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0F2D25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Hyparrhenia filipendul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Hochst.)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A57138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F56170" w14:textId="1196E64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DF5574C" w14:textId="77777777" w:rsidTr="0041569B">
        <w:trPr>
          <w:trHeight w:val="300"/>
        </w:trPr>
        <w:tc>
          <w:tcPr>
            <w:tcW w:w="576" w:type="dxa"/>
          </w:tcPr>
          <w:p w14:paraId="53B0214D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6FA77BE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yparrhenia hir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3EB2B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5B7DC9" w14:textId="504951E2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52A8107" w14:textId="77777777" w:rsidTr="0041569B">
        <w:trPr>
          <w:trHeight w:val="300"/>
        </w:trPr>
        <w:tc>
          <w:tcPr>
            <w:tcW w:w="576" w:type="dxa"/>
          </w:tcPr>
          <w:p w14:paraId="6822B8D4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7197C0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digofera schimperi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Jaub. &amp; Spach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F21847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9A43DE" w14:textId="27D73C8B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9677D06" w14:textId="77777777" w:rsidTr="0041569B">
        <w:trPr>
          <w:trHeight w:val="300"/>
        </w:trPr>
        <w:tc>
          <w:tcPr>
            <w:tcW w:w="576" w:type="dxa"/>
          </w:tcPr>
          <w:p w14:paraId="5AA4BA2A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C86C82D" w14:textId="458075D0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de-DE"/>
              </w:rPr>
              <w:t>Jasminum grandiflor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 xml:space="preserve"> L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2513B9" w14:textId="7777777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e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728510" w14:textId="6979C6A7" w:rsidR="00562D42" w:rsidRPr="0041569B" w:rsidRDefault="00562D42" w:rsidP="000E1C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470B6ECC" w14:textId="77777777" w:rsidTr="0041569B">
        <w:trPr>
          <w:trHeight w:val="300"/>
        </w:trPr>
        <w:tc>
          <w:tcPr>
            <w:tcW w:w="576" w:type="dxa"/>
          </w:tcPr>
          <w:p w14:paraId="001F7DB6" w14:textId="411C03A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809" w:type="dxa"/>
            <w:shd w:val="clear" w:color="auto" w:fill="auto"/>
            <w:noWrap/>
          </w:tcPr>
          <w:p w14:paraId="532657BA" w14:textId="1F904FA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41569B">
              <w:rPr>
                <w:rFonts w:ascii="Times New Roman" w:hAnsi="Times New Roman"/>
                <w:i/>
                <w:iCs/>
                <w:sz w:val="24"/>
                <w:szCs w:val="24"/>
              </w:rPr>
              <w:t>Justicia flava</w:t>
            </w:r>
            <w:r w:rsidRPr="0041569B">
              <w:rPr>
                <w:rFonts w:ascii="Times New Roman" w:hAnsi="Times New Roman"/>
                <w:sz w:val="24"/>
                <w:szCs w:val="24"/>
              </w:rPr>
              <w:t xml:space="preserve"> (Vahl) Vahl</w:t>
            </w:r>
          </w:p>
        </w:tc>
        <w:tc>
          <w:tcPr>
            <w:tcW w:w="1800" w:type="dxa"/>
            <w:shd w:val="clear" w:color="auto" w:fill="auto"/>
            <w:noWrap/>
          </w:tcPr>
          <w:p w14:paraId="07484276" w14:textId="735518E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900" w:type="dxa"/>
            <w:shd w:val="clear" w:color="auto" w:fill="auto"/>
            <w:noWrap/>
          </w:tcPr>
          <w:p w14:paraId="7A2A6256" w14:textId="7FC6EC2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</w:tr>
      <w:tr w:rsidR="00562D42" w:rsidRPr="008115B3" w14:paraId="01B76C34" w14:textId="77777777" w:rsidTr="0041569B">
        <w:trPr>
          <w:trHeight w:val="300"/>
        </w:trPr>
        <w:tc>
          <w:tcPr>
            <w:tcW w:w="576" w:type="dxa"/>
          </w:tcPr>
          <w:p w14:paraId="62340A39" w14:textId="6AC4FCF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1790BA5" w14:textId="7777777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Justica ladanoide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am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82D5D" w14:textId="7777777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115A0" w14:textId="0D5F6FB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56DD0C0" w14:textId="77777777" w:rsidTr="0041569B">
        <w:trPr>
          <w:trHeight w:val="300"/>
        </w:trPr>
        <w:tc>
          <w:tcPr>
            <w:tcW w:w="576" w:type="dxa"/>
          </w:tcPr>
          <w:p w14:paraId="74BEA888" w14:textId="553A36D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809" w:type="dxa"/>
            <w:shd w:val="clear" w:color="auto" w:fill="auto"/>
            <w:noWrap/>
            <w:vAlign w:val="bottom"/>
          </w:tcPr>
          <w:p w14:paraId="5154589A" w14:textId="4E385A1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Kalanchoe glaucescens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Britte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7D1759" w14:textId="7B9F4C4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assulacea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F573F1" w14:textId="214C77C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30BC5DA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50EE1450" w14:textId="72A1475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588E349A" w14:textId="5A482ED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Kalanchoe lanceola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Forssk.) Pers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517BF" w14:textId="64E9946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assul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9CAFAA" w14:textId="0D9CA42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5CF1FC1" w14:textId="77777777" w:rsidTr="0041569B">
        <w:trPr>
          <w:trHeight w:val="300"/>
        </w:trPr>
        <w:tc>
          <w:tcPr>
            <w:tcW w:w="576" w:type="dxa"/>
          </w:tcPr>
          <w:p w14:paraId="25B225C6" w14:textId="067EEA3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E5FD966" w14:textId="679E409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Kleinia squarros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fo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859969" w14:textId="3F4F635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5B260A" w14:textId="4D532EB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13EA4D0C" w14:textId="77777777" w:rsidTr="0041569B">
        <w:trPr>
          <w:trHeight w:val="300"/>
        </w:trPr>
        <w:tc>
          <w:tcPr>
            <w:tcW w:w="576" w:type="dxa"/>
          </w:tcPr>
          <w:p w14:paraId="66020BF3" w14:textId="0E0535F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914523" w14:textId="350C761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nnea barteri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Oliv.)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3E908D" w14:textId="51C4AAB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3C5088" w14:textId="0B34BAB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084951B" w14:textId="77777777" w:rsidTr="0041569B">
        <w:trPr>
          <w:trHeight w:val="300"/>
        </w:trPr>
        <w:tc>
          <w:tcPr>
            <w:tcW w:w="576" w:type="dxa"/>
          </w:tcPr>
          <w:p w14:paraId="1E9A7E75" w14:textId="3775E96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7F211B7" w14:textId="62E5096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nnea schimperi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A. Rich.)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5646FD" w14:textId="755BAA8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E2815" w14:textId="00EBBED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8EE5F14" w14:textId="77777777" w:rsidTr="0041569B">
        <w:trPr>
          <w:trHeight w:val="300"/>
        </w:trPr>
        <w:tc>
          <w:tcPr>
            <w:tcW w:w="576" w:type="dxa"/>
          </w:tcPr>
          <w:p w14:paraId="095900BB" w14:textId="4F2A0FE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67DCA32" w14:textId="64D0465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ntana camar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614CD3" w14:textId="5535503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b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CD1012" w14:textId="6F053F6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7F78E346" w14:textId="77777777" w:rsidTr="0041569B">
        <w:trPr>
          <w:trHeight w:val="300"/>
        </w:trPr>
        <w:tc>
          <w:tcPr>
            <w:tcW w:w="576" w:type="dxa"/>
          </w:tcPr>
          <w:p w14:paraId="2BC24242" w14:textId="61EFE3B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6749619" w14:textId="07A7C27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onotis ocymifol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Burm. f.) Iwarsson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570A2C" w14:textId="5426E0D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2E1F70" w14:textId="375F4C6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FD39DCC" w14:textId="77777777" w:rsidTr="0041569B">
        <w:trPr>
          <w:trHeight w:val="300"/>
        </w:trPr>
        <w:tc>
          <w:tcPr>
            <w:tcW w:w="576" w:type="dxa"/>
          </w:tcPr>
          <w:p w14:paraId="5BB40198" w14:textId="42536D4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3AE0627" w14:textId="4B6E9B8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Lepidotrichilia volkensii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Gurke) Leroy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E7C5D8" w14:textId="6A9DBA7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9DBFCA" w14:textId="5E040BE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0B209959" w14:textId="77777777" w:rsidTr="0041569B">
        <w:trPr>
          <w:trHeight w:val="300"/>
        </w:trPr>
        <w:tc>
          <w:tcPr>
            <w:tcW w:w="576" w:type="dxa"/>
          </w:tcPr>
          <w:p w14:paraId="345966DD" w14:textId="5951D31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4CBF843" w14:textId="7273449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ptochloa uniflor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Hochst. ex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88763B" w14:textId="6277136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2C64B7" w14:textId="5C486A2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3F0F840" w14:textId="77777777" w:rsidTr="0041569B">
        <w:trPr>
          <w:trHeight w:val="300"/>
        </w:trPr>
        <w:tc>
          <w:tcPr>
            <w:tcW w:w="576" w:type="dxa"/>
          </w:tcPr>
          <w:p w14:paraId="7CA7AF24" w14:textId="3CF3893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7F6E0AE" w14:textId="4D0EBAE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eucas abyssin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Benth.) Briq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1E59D9" w14:textId="63F8E6F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69A523" w14:textId="611CB1C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752CF36E" w14:textId="77777777" w:rsidTr="0041569B">
        <w:trPr>
          <w:trHeight w:val="300"/>
        </w:trPr>
        <w:tc>
          <w:tcPr>
            <w:tcW w:w="576" w:type="dxa"/>
          </w:tcPr>
          <w:p w14:paraId="4E705C22" w14:textId="264EF7C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78B569F" w14:textId="55D183F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Leucas martinicensi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Jacq.) R. Br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92E764" w14:textId="3C74211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C3B614" w14:textId="24DD232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2AC29B0" w14:textId="77777777" w:rsidTr="0041569B">
        <w:trPr>
          <w:trHeight w:val="300"/>
        </w:trPr>
        <w:tc>
          <w:tcPr>
            <w:tcW w:w="576" w:type="dxa"/>
          </w:tcPr>
          <w:p w14:paraId="5883BED1" w14:textId="0C37C9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13C3B81" w14:textId="3D66F17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erua angolens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DC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D3198E" w14:textId="312BF4B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880EC9" w14:textId="529AF67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56882146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21C7F14C" w14:textId="36085BE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0E80B879" w14:textId="22B72E3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aerua crass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ssk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A69AB5" w14:textId="35C50D8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ppari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89D39E" w14:textId="1DEE4F3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7A2AB60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3F716235" w14:textId="7D00C79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7BD154AE" w14:textId="5B7A558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aytenus senegalens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am.) Exell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338B0EBD" w14:textId="1EBA057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13888" w14:textId="5A626B0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6E918E09" w14:textId="77777777" w:rsidTr="0041569B">
        <w:trPr>
          <w:trHeight w:val="300"/>
        </w:trPr>
        <w:tc>
          <w:tcPr>
            <w:tcW w:w="576" w:type="dxa"/>
          </w:tcPr>
          <w:p w14:paraId="26953FFE" w14:textId="66AFE45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6C4BD01" w14:textId="5A7E7F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ytenus undat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Thunb.) Blakelock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481327" w14:textId="1342C37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138993" w14:textId="0CB0577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0C709C7" w14:textId="77777777" w:rsidTr="0041569B">
        <w:trPr>
          <w:trHeight w:val="300"/>
        </w:trPr>
        <w:tc>
          <w:tcPr>
            <w:tcW w:w="576" w:type="dxa"/>
          </w:tcPr>
          <w:p w14:paraId="6102F3F7" w14:textId="486ECD3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9563EF2" w14:textId="07C2D6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lhan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36A705" w14:textId="13EA808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Stercul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249D4" w14:textId="64182FF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4459316" w14:textId="77777777" w:rsidTr="0041569B">
        <w:trPr>
          <w:trHeight w:val="300"/>
        </w:trPr>
        <w:tc>
          <w:tcPr>
            <w:tcW w:w="576" w:type="dxa"/>
          </w:tcPr>
          <w:p w14:paraId="7ECF073B" w14:textId="2F9E0D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75570DF" w14:textId="49D9FC7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Melinis repens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(Willd.) Zizka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93CCF4" w14:textId="4991DA7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2A7133" w14:textId="0EF6133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D095456" w14:textId="77777777" w:rsidTr="0041569B">
        <w:trPr>
          <w:trHeight w:val="300"/>
        </w:trPr>
        <w:tc>
          <w:tcPr>
            <w:tcW w:w="576" w:type="dxa"/>
          </w:tcPr>
          <w:p w14:paraId="6C28797F" w14:textId="732C5D7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7C9FA6A" w14:textId="7EDED76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elin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nuissim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A48F72" w14:textId="7C57A0B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FEE65" w14:textId="114C0D0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DCB3948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09F53133" w14:textId="1DC7680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1E6D2FB8" w14:textId="1F515ED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onanthotaxis parvifol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Oliv.) Verdc.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07EC7E07" w14:textId="2BA2191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Anno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B899E" w14:textId="2D9DB76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6CE2321" w14:textId="77777777" w:rsidTr="0041569B">
        <w:trPr>
          <w:trHeight w:val="300"/>
        </w:trPr>
        <w:tc>
          <w:tcPr>
            <w:tcW w:w="576" w:type="dxa"/>
          </w:tcPr>
          <w:p w14:paraId="0861528E" w14:textId="431C38F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8A8CB6F" w14:textId="37B24CF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ystroxylon aethiopic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Thunb.) Loes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40253F25" w14:textId="1A3BBB2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F43625" w14:textId="169140F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276DBEC" w14:textId="77777777" w:rsidTr="0041569B">
        <w:trPr>
          <w:trHeight w:val="300"/>
        </w:trPr>
        <w:tc>
          <w:tcPr>
            <w:tcW w:w="576" w:type="dxa"/>
          </w:tcPr>
          <w:p w14:paraId="2D265BDE" w14:textId="016ECF3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2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39F13F0" w14:textId="755D919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uxia oppositifol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ochst.) Bent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DC804D" w14:textId="3848784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gan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32F1E6" w14:textId="5D76CC3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46F2CAC1" w14:textId="77777777" w:rsidTr="0041569B">
        <w:trPr>
          <w:trHeight w:val="300"/>
        </w:trPr>
        <w:tc>
          <w:tcPr>
            <w:tcW w:w="576" w:type="dxa"/>
          </w:tcPr>
          <w:p w14:paraId="44DFBEA2" w14:textId="4DB1CE2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6A114C8" w14:textId="533CAB4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cimum can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im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3EBEFB" w14:textId="71B6D70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3164C0" w14:textId="3185AE4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9BD6DD0" w14:textId="77777777" w:rsidTr="0041569B">
        <w:trPr>
          <w:trHeight w:val="300"/>
        </w:trPr>
        <w:tc>
          <w:tcPr>
            <w:tcW w:w="576" w:type="dxa"/>
          </w:tcPr>
          <w:p w14:paraId="6B592002" w14:textId="17FABA1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52DDB05" w14:textId="0DAA360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ldenland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A46DE0" w14:textId="24884D9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17EBCA" w14:textId="707ABD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ABF49FD" w14:textId="77777777" w:rsidTr="0041569B">
        <w:trPr>
          <w:trHeight w:val="300"/>
        </w:trPr>
        <w:tc>
          <w:tcPr>
            <w:tcW w:w="576" w:type="dxa"/>
          </w:tcPr>
          <w:p w14:paraId="532A9EB3" w14:textId="0391A0D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809" w:type="dxa"/>
            <w:shd w:val="clear" w:color="auto" w:fill="auto"/>
            <w:noWrap/>
            <w:vAlign w:val="center"/>
            <w:hideMark/>
          </w:tcPr>
          <w:p w14:paraId="25172693" w14:textId="7CE9025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Olea europae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.</w:t>
            </w: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subsp. cuspidata (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. ex G. Don) Ci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D90C6D" w14:textId="49C2653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e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BE6F43" w14:textId="35B8E1E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65FB852" w14:textId="77777777" w:rsidTr="0041569B">
        <w:trPr>
          <w:trHeight w:val="300"/>
        </w:trPr>
        <w:tc>
          <w:tcPr>
            <w:tcW w:w="576" w:type="dxa"/>
          </w:tcPr>
          <w:p w14:paraId="37863113" w14:textId="39681F0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215684A" w14:textId="598470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puntia ficus-ind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Mill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AFA747" w14:textId="6055CA1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B11AD8" w14:textId="72886D4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CBE36D9" w14:textId="77777777" w:rsidTr="0041569B">
        <w:trPr>
          <w:trHeight w:val="300"/>
        </w:trPr>
        <w:tc>
          <w:tcPr>
            <w:tcW w:w="576" w:type="dxa"/>
          </w:tcPr>
          <w:p w14:paraId="112EF231" w14:textId="0C4DC1A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10DF174" w14:textId="2F23946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yris quadriparti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c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17432" w14:textId="4D4144D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ntal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6383A6" w14:textId="76D5AD1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75B52F0C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784AD781" w14:textId="6859D1E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6A3A644D" w14:textId="26E66DC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zoroa insign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l.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32F8E621" w14:textId="158831B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A157E2" w14:textId="7E5E12E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BEE3F2A" w14:textId="77777777" w:rsidTr="0041569B">
        <w:trPr>
          <w:trHeight w:val="300"/>
        </w:trPr>
        <w:tc>
          <w:tcPr>
            <w:tcW w:w="576" w:type="dxa"/>
          </w:tcPr>
          <w:p w14:paraId="42DAD72B" w14:textId="2A79D84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07D778B" w14:textId="4A37923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icum monticol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ok.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AF6C98" w14:textId="3FFC603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E5DA23" w14:textId="7A08607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12227882" w14:textId="77777777" w:rsidTr="0041569B">
        <w:trPr>
          <w:trHeight w:val="300"/>
        </w:trPr>
        <w:tc>
          <w:tcPr>
            <w:tcW w:w="576" w:type="dxa"/>
          </w:tcPr>
          <w:p w14:paraId="5DFA0EEA" w14:textId="2E951F3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D1B0CFC" w14:textId="7CAEA89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ppea capens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Eckl. &amp; Zey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1E6E8B" w14:textId="475175C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388C3" w14:textId="2E699DC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63108A6" w14:textId="77777777" w:rsidTr="0041569B">
        <w:trPr>
          <w:trHeight w:val="300"/>
        </w:trPr>
        <w:tc>
          <w:tcPr>
            <w:tcW w:w="576" w:type="dxa"/>
          </w:tcPr>
          <w:p w14:paraId="4F75DAA2" w14:textId="2DFD4D2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5156A9" w14:textId="1E5E7CD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vetta gardenifoli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A. Rich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5E1321" w14:textId="1441E7A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109BAC" w14:textId="24D5DDF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54928B8E" w14:textId="77777777" w:rsidTr="0041569B">
        <w:trPr>
          <w:trHeight w:val="300"/>
        </w:trPr>
        <w:tc>
          <w:tcPr>
            <w:tcW w:w="576" w:type="dxa"/>
          </w:tcPr>
          <w:p w14:paraId="3225A91D" w14:textId="5EB81E4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9D58B15" w14:textId="1E9C90B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vonia sp.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riis et al. 27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CE712E" w14:textId="78037D3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D8CF38" w14:textId="3BB01E7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06FBF1D" w14:textId="77777777" w:rsidTr="0041569B">
        <w:trPr>
          <w:trHeight w:val="300"/>
        </w:trPr>
        <w:tc>
          <w:tcPr>
            <w:tcW w:w="576" w:type="dxa"/>
          </w:tcPr>
          <w:p w14:paraId="1500BC4D" w14:textId="19BB410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8449729" w14:textId="49E59E3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elargonium multibracteatum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Hochst. ex A. Rich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411128" w14:textId="5A06353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Geran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3C17F4" w14:textId="6E8CE89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9A69069" w14:textId="77777777" w:rsidTr="0041569B">
        <w:trPr>
          <w:trHeight w:val="300"/>
        </w:trPr>
        <w:tc>
          <w:tcPr>
            <w:tcW w:w="576" w:type="dxa"/>
          </w:tcPr>
          <w:p w14:paraId="4A037C59" w14:textId="69E3F63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2C640BF" w14:textId="004C471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ellaea calomelanos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(Sw.) Lin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8182C0" w14:textId="7542578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Pteridacea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1FBD3" w14:textId="2EC38EE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9F042B7" w14:textId="77777777" w:rsidTr="0041569B">
        <w:trPr>
          <w:trHeight w:val="300"/>
        </w:trPr>
        <w:tc>
          <w:tcPr>
            <w:tcW w:w="576" w:type="dxa"/>
          </w:tcPr>
          <w:p w14:paraId="05FF0648" w14:textId="0CA999D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3A0AEA2" w14:textId="6329C17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ennisetum glabrum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Steud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9074B2" w14:textId="217C31B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D9ADE1" w14:textId="1F4EB1B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5F6AECE" w14:textId="77777777" w:rsidTr="0041569B">
        <w:trPr>
          <w:trHeight w:val="300"/>
        </w:trPr>
        <w:tc>
          <w:tcPr>
            <w:tcW w:w="576" w:type="dxa"/>
          </w:tcPr>
          <w:p w14:paraId="713C463C" w14:textId="620F9F9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05F713F" w14:textId="7F30606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de-DE"/>
              </w:rPr>
              <w:t xml:space="preserve">Pennisetum nubicum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 xml:space="preserve">(Hochst.) K. Schum.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Ex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C02D16" w14:textId="621FC80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EAFB0" w14:textId="2904022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191CA1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739CF3B1" w14:textId="3ECA193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673DCBDA" w14:textId="77679BD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ennisetum pedicellatum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Trin.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47EA6F" w14:textId="5FBA1A5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F98C8D" w14:textId="19D49CF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60182E16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110308DC" w14:textId="4CC8D1D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3C77A95A" w14:textId="340A1A9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ergularia daemi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Forssk.) Chiov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453AC7ED" w14:textId="1B7F2C9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ia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49800" w14:textId="0C968C0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6533DA5C" w14:textId="77777777" w:rsidTr="0041569B">
        <w:trPr>
          <w:trHeight w:val="300"/>
        </w:trPr>
        <w:tc>
          <w:tcPr>
            <w:tcW w:w="576" w:type="dxa"/>
          </w:tcPr>
          <w:p w14:paraId="1AACE606" w14:textId="5E42330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6013A76" w14:textId="50D2697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erotis patens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Gan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58A69" w14:textId="0887C33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BC4A5" w14:textId="0687537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07363EB9" w14:textId="77777777" w:rsidTr="0041569B">
        <w:trPr>
          <w:trHeight w:val="300"/>
        </w:trPr>
        <w:tc>
          <w:tcPr>
            <w:tcW w:w="576" w:type="dxa"/>
          </w:tcPr>
          <w:p w14:paraId="114CF542" w14:textId="5C819D4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069A5CA" w14:textId="5073722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ragmites kark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Retz.) Steu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CC847E" w14:textId="59E8213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0399F6" w14:textId="109900E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46FD6D9E" w14:textId="77777777" w:rsidTr="0041569B">
        <w:trPr>
          <w:trHeight w:val="300"/>
        </w:trPr>
        <w:tc>
          <w:tcPr>
            <w:tcW w:w="576" w:type="dxa"/>
          </w:tcPr>
          <w:p w14:paraId="4710F634" w14:textId="18487D6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0C20F2A" w14:textId="727414C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lectranthus comos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ims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5A6A8C" w14:textId="6A451C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B662E9" w14:textId="58C4522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C24817F" w14:textId="77777777" w:rsidTr="0041569B">
        <w:trPr>
          <w:trHeight w:val="300"/>
        </w:trPr>
        <w:tc>
          <w:tcPr>
            <w:tcW w:w="576" w:type="dxa"/>
          </w:tcPr>
          <w:p w14:paraId="03633299" w14:textId="7E7DEEF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F98D627" w14:textId="32E5211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Rhoicissus revoilii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lan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9C4678" w14:textId="5AF1028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848F9" w14:textId="7E90201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53D0CD40" w14:textId="77777777" w:rsidTr="0041569B">
        <w:trPr>
          <w:trHeight w:val="300"/>
        </w:trPr>
        <w:tc>
          <w:tcPr>
            <w:tcW w:w="576" w:type="dxa"/>
          </w:tcPr>
          <w:p w14:paraId="1F88EDE2" w14:textId="21E8CE1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31ABD9B" w14:textId="1058051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hoicissus tridentat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L. f.) Wild &amp; Drummond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FCCF4E" w14:textId="348A2F2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9C3FE" w14:textId="7A2B291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4B500D19" w14:textId="77777777" w:rsidTr="0041569B">
        <w:trPr>
          <w:trHeight w:val="300"/>
        </w:trPr>
        <w:tc>
          <w:tcPr>
            <w:tcW w:w="576" w:type="dxa"/>
          </w:tcPr>
          <w:p w14:paraId="0C5EF242" w14:textId="6C35FF3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18097EF" w14:textId="02DFC68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hus natalens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rau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5CEC27" w14:textId="3388CFD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DC5FB2" w14:textId="64D3DCA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5E45CD41" w14:textId="77777777" w:rsidTr="0041569B">
        <w:trPr>
          <w:trHeight w:val="300"/>
        </w:trPr>
        <w:tc>
          <w:tcPr>
            <w:tcW w:w="576" w:type="dxa"/>
          </w:tcPr>
          <w:p w14:paraId="59136554" w14:textId="7DEF528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8231AE9" w14:textId="1BED294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hynchosia stipulos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4759BB" w14:textId="4DA5C78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4A08F1" w14:textId="2EC5AEC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0B805395" w14:textId="77777777" w:rsidTr="0041569B">
        <w:trPr>
          <w:trHeight w:val="300"/>
        </w:trPr>
        <w:tc>
          <w:tcPr>
            <w:tcW w:w="576" w:type="dxa"/>
          </w:tcPr>
          <w:p w14:paraId="36E0304C" w14:textId="52D9B26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1A9ACD9" w14:textId="549C905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icinus communis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B5540A" w14:textId="6AA17DD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5F54D" w14:textId="70CF625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28B13D0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55132EFA" w14:textId="0EA7F3C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5BFE2155" w14:textId="47E4BBC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de-DE"/>
              </w:rPr>
              <w:t xml:space="preserve">Sansevieria ehrenbergii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chweinf. ex Baker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3A34CDA4" w14:textId="4A8604D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aca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C1ED17" w14:textId="5EFC46B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7EE63756" w14:textId="77777777" w:rsidTr="0041569B">
        <w:trPr>
          <w:trHeight w:val="300"/>
        </w:trPr>
        <w:tc>
          <w:tcPr>
            <w:tcW w:w="576" w:type="dxa"/>
          </w:tcPr>
          <w:p w14:paraId="327F4628" w14:textId="7B8E1EF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7B335BC" w14:textId="38E28F1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nsevieria forskaolian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Schult. f.) Hepper &amp; Woo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5C1CBD" w14:textId="5FB5BA0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aca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C74671" w14:textId="0F32EE9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1064F93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60E5D9B9" w14:textId="5D0658C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6CDE753B" w14:textId="540D1F6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ansevieria nilot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aker 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30A1E734" w14:textId="212AC69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acae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F8743" w14:textId="2FF7211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1FC65870" w14:textId="77777777" w:rsidTr="0041569B">
        <w:trPr>
          <w:trHeight w:val="300"/>
        </w:trPr>
        <w:tc>
          <w:tcPr>
            <w:tcW w:w="576" w:type="dxa"/>
          </w:tcPr>
          <w:p w14:paraId="0CB9B80E" w14:textId="5F84485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BD6BB57" w14:textId="04E20FC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arcostemma viminale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R. Br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E7D0B2" w14:textId="439DF2A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ia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3E300E" w14:textId="36BC74B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685B2BC4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173B81E1" w14:textId="5D691C7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60F24943" w14:textId="7C84330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de-DE"/>
              </w:rPr>
              <w:t>Schlechterella abyssinic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 xml:space="preserve"> (Chiov.) Venter &amp; R. L. Ver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2A587" w14:textId="27534F6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iad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D4FF83" w14:textId="76D5C39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562D42" w:rsidRPr="008115B3" w14:paraId="7105FC7A" w14:textId="77777777" w:rsidTr="0041569B">
        <w:trPr>
          <w:trHeight w:val="300"/>
        </w:trPr>
        <w:tc>
          <w:tcPr>
            <w:tcW w:w="576" w:type="dxa"/>
          </w:tcPr>
          <w:p w14:paraId="0CAADC9E" w14:textId="3A0F28C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1DE47C8" w14:textId="5C46B4C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clerocarya birre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A. Rich.) Hochs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8C282E" w14:textId="14B1CD7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EE6E30" w14:textId="01BDDD3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C677D09" w14:textId="77777777" w:rsidTr="0041569B">
        <w:trPr>
          <w:trHeight w:val="300"/>
        </w:trPr>
        <w:tc>
          <w:tcPr>
            <w:tcW w:w="576" w:type="dxa"/>
          </w:tcPr>
          <w:p w14:paraId="0DB3DABF" w14:textId="534F9FE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7DB7FC4" w14:textId="56B19BE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negalia brevispic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 (Harms) Seigler &amp; Ebing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75E6D3" w14:textId="666E81E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252E21" w14:textId="6BDC3A9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295EEC11" w14:textId="77777777" w:rsidTr="0041569B">
        <w:trPr>
          <w:trHeight w:val="300"/>
        </w:trPr>
        <w:tc>
          <w:tcPr>
            <w:tcW w:w="576" w:type="dxa"/>
          </w:tcPr>
          <w:p w14:paraId="49347BF7" w14:textId="0D1CFA9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D848752" w14:textId="66B1967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enegalia senegal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L.) Britt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5BC129" w14:textId="57C4C79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0E1C43" w14:textId="7AC12BE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4615324A" w14:textId="77777777" w:rsidTr="0041569B">
        <w:trPr>
          <w:trHeight w:val="300"/>
        </w:trPr>
        <w:tc>
          <w:tcPr>
            <w:tcW w:w="576" w:type="dxa"/>
          </w:tcPr>
          <w:p w14:paraId="399304B8" w14:textId="4662AF3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828D7B1" w14:textId="2A5F86C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nna didymobotry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Fresen.) Irwin &amp; Barneby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5D8666" w14:textId="6752BD0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9BEAF" w14:textId="5FBEBE9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7383D6E0" w14:textId="77777777" w:rsidTr="0041569B">
        <w:trPr>
          <w:trHeight w:val="300"/>
        </w:trPr>
        <w:tc>
          <w:tcPr>
            <w:tcW w:w="576" w:type="dxa"/>
          </w:tcPr>
          <w:p w14:paraId="36371E3F" w14:textId="2EF3795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B9016CC" w14:textId="5193D90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taria megaphyll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Steud.) Th. Dur. &amp; Schinz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9F02BE" w14:textId="3AB24C5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91913" w14:textId="33A2C08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2118900" w14:textId="77777777" w:rsidTr="0041569B">
        <w:trPr>
          <w:trHeight w:val="300"/>
        </w:trPr>
        <w:tc>
          <w:tcPr>
            <w:tcW w:w="576" w:type="dxa"/>
          </w:tcPr>
          <w:p w14:paraId="23D73B93" w14:textId="316CAE2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31534F8" w14:textId="398976B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etaria pumil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Poir.) Roem. &amp; Schul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F1C35A" w14:textId="34219C8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03301" w14:textId="05C1102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25598008" w14:textId="77777777" w:rsidTr="0041569B">
        <w:trPr>
          <w:trHeight w:val="300"/>
        </w:trPr>
        <w:tc>
          <w:tcPr>
            <w:tcW w:w="576" w:type="dxa"/>
          </w:tcPr>
          <w:p w14:paraId="05C1A476" w14:textId="683BF89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0CF0613" w14:textId="46C62EA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Setaria sphacelata 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(Schumach.) Mo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9DCD02" w14:textId="347BA4C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CE95E7" w14:textId="5A956D7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B4D9A50" w14:textId="77777777" w:rsidTr="0041569B">
        <w:trPr>
          <w:trHeight w:val="300"/>
        </w:trPr>
        <w:tc>
          <w:tcPr>
            <w:tcW w:w="576" w:type="dxa"/>
          </w:tcPr>
          <w:p w14:paraId="759186D3" w14:textId="11EC92E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AEE3746" w14:textId="506CE72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olanum incanum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DD5342" w14:textId="04775D1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CFE33D" w14:textId="3195BBD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5378513" w14:textId="77777777" w:rsidTr="0041569B">
        <w:trPr>
          <w:trHeight w:val="300"/>
        </w:trPr>
        <w:tc>
          <w:tcPr>
            <w:tcW w:w="576" w:type="dxa"/>
          </w:tcPr>
          <w:p w14:paraId="4B25D258" w14:textId="228C8C2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503474C" w14:textId="2DBDD20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orghum arundinaceum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Desv.) Stapf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D319A9" w14:textId="5BBE008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8C44C8" w14:textId="5853C467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CF717B7" w14:textId="77777777" w:rsidTr="0041569B">
        <w:trPr>
          <w:trHeight w:val="300"/>
        </w:trPr>
        <w:tc>
          <w:tcPr>
            <w:tcW w:w="576" w:type="dxa"/>
          </w:tcPr>
          <w:p w14:paraId="3DF8EA44" w14:textId="213102A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1400DAB" w14:textId="7F8E3EC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porobolus festivu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chst. ex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36395F" w14:textId="66CB772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3C55B" w14:textId="20A27E1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576057C1" w14:textId="77777777" w:rsidTr="0041569B">
        <w:trPr>
          <w:trHeight w:val="300"/>
        </w:trPr>
        <w:tc>
          <w:tcPr>
            <w:tcW w:w="576" w:type="dxa"/>
          </w:tcPr>
          <w:p w14:paraId="6E559148" w14:textId="614C542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6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3B37423" w14:textId="79BB2E9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porobolus ioclado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Trin.) Nees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AC66CF" w14:textId="48683F4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F0F7D5" w14:textId="14CBBD3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39BFBA4F" w14:textId="77777777" w:rsidTr="0041569B">
        <w:trPr>
          <w:trHeight w:val="300"/>
        </w:trPr>
        <w:tc>
          <w:tcPr>
            <w:tcW w:w="576" w:type="dxa"/>
          </w:tcPr>
          <w:p w14:paraId="26137BDA" w14:textId="6C9C248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48333E2" w14:textId="53FF6A1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eganotaenia araliace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chst. ex A. Ri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6D3929" w14:textId="7DE58C4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36A75F" w14:textId="67272C7D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6C97B85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0B5B3787" w14:textId="64A8532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456DECD1" w14:textId="13CDCA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ereospermum kunthian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ham.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45DD4A7D" w14:textId="43C80EB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7F7C1E" w14:textId="64E2B01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222F7D88" w14:textId="77777777" w:rsidTr="0041569B">
        <w:trPr>
          <w:trHeight w:val="300"/>
        </w:trPr>
        <w:tc>
          <w:tcPr>
            <w:tcW w:w="576" w:type="dxa"/>
          </w:tcPr>
          <w:p w14:paraId="4A945104" w14:textId="57E51A5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6F4ED08" w14:textId="5F4C776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ylosanthes fruticos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Retz.) Alst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67582C" w14:textId="3699DD2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AE779C" w14:textId="678B60A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4B1024E" w14:textId="77777777" w:rsidTr="0041569B">
        <w:trPr>
          <w:trHeight w:val="300"/>
        </w:trPr>
        <w:tc>
          <w:tcPr>
            <w:tcW w:w="576" w:type="dxa"/>
          </w:tcPr>
          <w:p w14:paraId="12EF866D" w14:textId="6934C66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A04CA09" w14:textId="709A4A1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amarindus indic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4F822" w14:textId="15C4E67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FEA6C" w14:textId="6907431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5237246" w14:textId="77777777" w:rsidTr="0041569B">
        <w:trPr>
          <w:trHeight w:val="300"/>
        </w:trPr>
        <w:tc>
          <w:tcPr>
            <w:tcW w:w="576" w:type="dxa"/>
          </w:tcPr>
          <w:p w14:paraId="45B258B5" w14:textId="334F141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601E0A8" w14:textId="6A6618F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clea nobil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F6F9EE" w14:textId="2E6E68F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EE5D2" w14:textId="699B4A6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55BDC3B7" w14:textId="77777777" w:rsidTr="0041569B">
        <w:trPr>
          <w:trHeight w:val="300"/>
        </w:trPr>
        <w:tc>
          <w:tcPr>
            <w:tcW w:w="576" w:type="dxa"/>
          </w:tcPr>
          <w:p w14:paraId="0BE397C3" w14:textId="63E0C67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541CD63" w14:textId="0C95F17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rminalia brownii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resen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57599D" w14:textId="261A6B3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15C89B" w14:textId="56A5256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1BFB7F6" w14:textId="77777777" w:rsidTr="0041569B">
        <w:trPr>
          <w:trHeight w:val="300"/>
        </w:trPr>
        <w:tc>
          <w:tcPr>
            <w:tcW w:w="576" w:type="dxa"/>
          </w:tcPr>
          <w:p w14:paraId="6C0A226A" w14:textId="0F7278E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BD71BAA" w14:textId="40BBB3A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erminalia schimperia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chst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8EBBB" w14:textId="60B45D5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84585" w14:textId="18983F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CDF38BA" w14:textId="77777777" w:rsidTr="0041569B">
        <w:trPr>
          <w:trHeight w:val="300"/>
        </w:trPr>
        <w:tc>
          <w:tcPr>
            <w:tcW w:w="576" w:type="dxa"/>
          </w:tcPr>
          <w:p w14:paraId="43013E7F" w14:textId="1759E65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1C757B8" w14:textId="0287DDDB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ricalysia niamniamensi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ier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FEFFE4" w14:textId="2B5A674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B977B" w14:textId="23DB1AB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3708CC0B" w14:textId="77777777" w:rsidTr="0041569B">
        <w:trPr>
          <w:trHeight w:val="300"/>
        </w:trPr>
        <w:tc>
          <w:tcPr>
            <w:tcW w:w="576" w:type="dxa"/>
          </w:tcPr>
          <w:p w14:paraId="5A9018C0" w14:textId="43B0ED9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5126E24" w14:textId="387037B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achellia dolichocephal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(Harms) Kyal. &amp; Boatwr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594E86" w14:textId="291D93A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263695" w14:textId="279C772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29B9D83" w14:textId="77777777" w:rsidTr="0041569B">
        <w:trPr>
          <w:trHeight w:val="287"/>
        </w:trPr>
        <w:tc>
          <w:tcPr>
            <w:tcW w:w="576" w:type="dxa"/>
          </w:tcPr>
          <w:p w14:paraId="67889AA2" w14:textId="4F099D4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809" w:type="dxa"/>
            <w:shd w:val="clear" w:color="auto" w:fill="auto"/>
            <w:vAlign w:val="bottom"/>
            <w:hideMark/>
          </w:tcPr>
          <w:p w14:paraId="7EA1347B" w14:textId="28604DF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achellia nilotica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L.)</w:t>
            </w: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.J.H. Hurter &amp; Mabb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34739C" w14:textId="39038F4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440C61" w14:textId="389323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795CAC00" w14:textId="77777777" w:rsidTr="0041569B">
        <w:trPr>
          <w:trHeight w:val="300"/>
        </w:trPr>
        <w:tc>
          <w:tcPr>
            <w:tcW w:w="576" w:type="dxa"/>
          </w:tcPr>
          <w:p w14:paraId="16F66DE1" w14:textId="51AB9CB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6E20890" w14:textId="0AFBDF8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achellia seyal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Delile) P.J.H. Hurt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6374B7" w14:textId="5A94214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81746F" w14:textId="7FD7F26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6FEDB4F4" w14:textId="77777777" w:rsidTr="0041569B">
        <w:trPr>
          <w:trHeight w:val="300"/>
        </w:trPr>
        <w:tc>
          <w:tcPr>
            <w:tcW w:w="576" w:type="dxa"/>
          </w:tcPr>
          <w:p w14:paraId="733F687E" w14:textId="0E70EE8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298AA93" w14:textId="1788CA3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achellia tortilis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orssk.) Galasso &amp; Banfi</w:t>
            </w:r>
          </w:p>
        </w:tc>
        <w:tc>
          <w:tcPr>
            <w:tcW w:w="1800" w:type="dxa"/>
            <w:shd w:val="clear" w:color="000000" w:fill="FFFFFF"/>
            <w:noWrap/>
            <w:vAlign w:val="bottom"/>
            <w:hideMark/>
          </w:tcPr>
          <w:p w14:paraId="1AEBC329" w14:textId="60BA8F63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AAC8FE" w14:textId="1A7A54C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19AD900E" w14:textId="77777777" w:rsidTr="0041569B">
        <w:trPr>
          <w:trHeight w:val="300"/>
        </w:trPr>
        <w:tc>
          <w:tcPr>
            <w:tcW w:w="576" w:type="dxa"/>
          </w:tcPr>
          <w:p w14:paraId="0D43D813" w14:textId="3A2F3D2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EC505E0" w14:textId="23B1FF8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de-DE"/>
              </w:rPr>
              <w:t>Vernonia cinerascens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 xml:space="preserve"> Sch. Bip. in Schweinf. 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amp; Asch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9FE000" w14:textId="03F4B0C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611D4B" w14:textId="6213DCC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FEEE958" w14:textId="77777777" w:rsidTr="0041569B">
        <w:trPr>
          <w:trHeight w:val="300"/>
        </w:trPr>
        <w:tc>
          <w:tcPr>
            <w:tcW w:w="576" w:type="dxa"/>
          </w:tcPr>
          <w:p w14:paraId="327C1957" w14:textId="14EB5F9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DE4F78B" w14:textId="65B1977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Ximenia american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C8D1B3" w14:textId="3D20E82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ac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216366" w14:textId="2F09300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62A93B85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5B7A8BAA" w14:textId="42E8D3FA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074CE987" w14:textId="4F630EB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Ximenia caffr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n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F26E8C" w14:textId="72BE5DF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ac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7BEA3" w14:textId="0E8575A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562D42" w:rsidRPr="008115B3" w14:paraId="0C454A7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115D4206" w14:textId="720C794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41BA9873" w14:textId="59E191C2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Zaleya pentandra (L.) Jeffre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47FCC9" w14:textId="6E34789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izo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B96ADC" w14:textId="30FF8F7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 w:rsidR="00562D42" w:rsidRPr="008115B3" w14:paraId="7CE89348" w14:textId="77777777" w:rsidTr="0041569B">
        <w:trPr>
          <w:trHeight w:val="300"/>
        </w:trPr>
        <w:tc>
          <w:tcPr>
            <w:tcW w:w="576" w:type="dxa"/>
          </w:tcPr>
          <w:p w14:paraId="5946C18C" w14:textId="07789845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A7BFD8A" w14:textId="2ACFAC96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Zanthoxylum chalybeum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98D423" w14:textId="5AD68CBE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F4C23" w14:textId="572E9A9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3EE79659" w14:textId="77777777" w:rsidTr="0041569B">
        <w:trPr>
          <w:trHeight w:val="300"/>
        </w:trPr>
        <w:tc>
          <w:tcPr>
            <w:tcW w:w="576" w:type="dxa"/>
          </w:tcPr>
          <w:p w14:paraId="016736AF" w14:textId="461E9438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FA995FD" w14:textId="3DA1943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Ziziphus mucronata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illd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76C2A9" w14:textId="535743B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16848B" w14:textId="246AAD8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T</w:t>
            </w:r>
          </w:p>
        </w:tc>
      </w:tr>
      <w:tr w:rsidR="00562D42" w:rsidRPr="008115B3" w14:paraId="760DA9EE" w14:textId="77777777" w:rsidTr="0041569B">
        <w:trPr>
          <w:trHeight w:val="300"/>
        </w:trPr>
        <w:tc>
          <w:tcPr>
            <w:tcW w:w="576" w:type="dxa"/>
          </w:tcPr>
          <w:p w14:paraId="557FA39B" w14:textId="213431A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CB451E5" w14:textId="32292219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Ziziphus spina-christi</w:t>
            </w: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Des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F9D5DF" w14:textId="26B21DB1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in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8E9598" w14:textId="31EEA4E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562D42" w:rsidRPr="008115B3" w14:paraId="568879F9" w14:textId="77777777" w:rsidTr="0041569B">
        <w:trPr>
          <w:trHeight w:val="300"/>
        </w:trPr>
        <w:tc>
          <w:tcPr>
            <w:tcW w:w="576" w:type="dxa"/>
            <w:shd w:val="clear" w:color="000000" w:fill="FFFFFF"/>
          </w:tcPr>
          <w:p w14:paraId="053CF4C5" w14:textId="3D40FF1C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5809" w:type="dxa"/>
            <w:shd w:val="clear" w:color="000000" w:fill="FFFFFF"/>
            <w:noWrap/>
            <w:vAlign w:val="bottom"/>
            <w:hideMark/>
          </w:tcPr>
          <w:p w14:paraId="0E86CCDC" w14:textId="4D32392F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Zornia setosa</w:t>
            </w: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 xml:space="preserve"> Bak.f.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B4E120" w14:textId="6F399814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569B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2D7904" w14:textId="2B39BF70" w:rsidR="00562D42" w:rsidRPr="0041569B" w:rsidRDefault="00562D42" w:rsidP="00754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66490A26" w14:textId="0C1C0D83" w:rsidR="000E1C28" w:rsidRPr="00562D42" w:rsidRDefault="00562D42" w:rsidP="000E1C28">
      <w:pPr>
        <w:rPr>
          <w:rFonts w:ascii="Times New Roman" w:hAnsi="Times New Roman"/>
          <w:i/>
          <w:iCs/>
          <w:sz w:val="24"/>
          <w:szCs w:val="24"/>
        </w:rPr>
      </w:pPr>
      <w:r w:rsidRPr="00562D42">
        <w:rPr>
          <w:rFonts w:ascii="Times New Roman" w:hAnsi="Times New Roman"/>
          <w:i/>
          <w:iCs/>
          <w:sz w:val="24"/>
          <w:szCs w:val="24"/>
        </w:rPr>
        <w:t>T = Tree, S = Shrub, C = Climber</w:t>
      </w:r>
      <w:r>
        <w:rPr>
          <w:rFonts w:ascii="Times New Roman" w:hAnsi="Times New Roman"/>
          <w:i/>
          <w:iCs/>
          <w:sz w:val="24"/>
          <w:szCs w:val="24"/>
        </w:rPr>
        <w:t>, H = Herb.</w:t>
      </w:r>
    </w:p>
    <w:p w14:paraId="1B174FAA" w14:textId="77777777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6857E9E6" w14:textId="77777777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0FB4FECA" w14:textId="77777777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2D9F43E1" w14:textId="77777777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51FBE6EE" w14:textId="77777777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47D70A48" w14:textId="5272FFE2" w:rsidR="000E1C28" w:rsidRDefault="000E1C28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2A6F902D" w14:textId="14FAC559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7371A73E" w14:textId="6A29F367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666B9640" w14:textId="486FFB4D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0B08A1F3" w14:textId="6539AD1C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70B2F019" w14:textId="1BB1E2A0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p w14:paraId="124FCB33" w14:textId="1A332A6A" w:rsidR="00084930" w:rsidRDefault="00084930" w:rsidP="000E1C28">
      <w:pPr>
        <w:rPr>
          <w:rFonts w:ascii="Times New Roman" w:hAnsi="Times New Roman"/>
          <w:b/>
          <w:bCs/>
          <w:sz w:val="24"/>
          <w:szCs w:val="24"/>
        </w:rPr>
      </w:pPr>
    </w:p>
    <w:sectPr w:rsidR="00084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E4831"/>
    <w:multiLevelType w:val="hybridMultilevel"/>
    <w:tmpl w:val="8F44AA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90638"/>
    <w:multiLevelType w:val="multilevel"/>
    <w:tmpl w:val="906E7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1236C7"/>
    <w:multiLevelType w:val="hybridMultilevel"/>
    <w:tmpl w:val="6156964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C1958"/>
    <w:multiLevelType w:val="hybridMultilevel"/>
    <w:tmpl w:val="EFE0F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676FA"/>
    <w:multiLevelType w:val="hybridMultilevel"/>
    <w:tmpl w:val="F8B85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02CD8"/>
    <w:multiLevelType w:val="hybridMultilevel"/>
    <w:tmpl w:val="19088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761918">
    <w:abstractNumId w:val="0"/>
  </w:num>
  <w:num w:numId="2" w16cid:durableId="984242003">
    <w:abstractNumId w:val="2"/>
  </w:num>
  <w:num w:numId="3" w16cid:durableId="150827476">
    <w:abstractNumId w:val="5"/>
  </w:num>
  <w:num w:numId="4" w16cid:durableId="1809517144">
    <w:abstractNumId w:val="3"/>
  </w:num>
  <w:num w:numId="5" w16cid:durableId="261841711">
    <w:abstractNumId w:val="1"/>
  </w:num>
  <w:num w:numId="6" w16cid:durableId="608389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75DDD"/>
    <w:rsid w:val="00081391"/>
    <w:rsid w:val="00084930"/>
    <w:rsid w:val="0009614F"/>
    <w:rsid w:val="000D3029"/>
    <w:rsid w:val="000E1C28"/>
    <w:rsid w:val="000F442C"/>
    <w:rsid w:val="001042B8"/>
    <w:rsid w:val="001457BA"/>
    <w:rsid w:val="00193D58"/>
    <w:rsid w:val="001F52A2"/>
    <w:rsid w:val="00214830"/>
    <w:rsid w:val="00316828"/>
    <w:rsid w:val="0037026D"/>
    <w:rsid w:val="0041569B"/>
    <w:rsid w:val="004F2786"/>
    <w:rsid w:val="00562D42"/>
    <w:rsid w:val="00663527"/>
    <w:rsid w:val="00675DDD"/>
    <w:rsid w:val="006937A4"/>
    <w:rsid w:val="006C471E"/>
    <w:rsid w:val="00715B81"/>
    <w:rsid w:val="0075483E"/>
    <w:rsid w:val="00773C74"/>
    <w:rsid w:val="0079785F"/>
    <w:rsid w:val="007C1FF1"/>
    <w:rsid w:val="008115B3"/>
    <w:rsid w:val="00831AD1"/>
    <w:rsid w:val="00962F4B"/>
    <w:rsid w:val="009A0BC8"/>
    <w:rsid w:val="009B7D05"/>
    <w:rsid w:val="00A65442"/>
    <w:rsid w:val="00AF0E66"/>
    <w:rsid w:val="00AF65FE"/>
    <w:rsid w:val="00B05007"/>
    <w:rsid w:val="00B8020B"/>
    <w:rsid w:val="00C25B47"/>
    <w:rsid w:val="00C36D24"/>
    <w:rsid w:val="00C45313"/>
    <w:rsid w:val="00D46651"/>
    <w:rsid w:val="00D90C12"/>
    <w:rsid w:val="00DD25A2"/>
    <w:rsid w:val="00E23620"/>
    <w:rsid w:val="00E47CD2"/>
    <w:rsid w:val="00E5414F"/>
    <w:rsid w:val="00F17D01"/>
    <w:rsid w:val="00FA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327C"/>
  <w15:chartTrackingRefBased/>
  <w15:docId w15:val="{2C46DCD9-DBC3-49DD-B4E5-8C4197CB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28"/>
    <w:pPr>
      <w:keepNext/>
      <w:keepLines/>
      <w:spacing w:before="480" w:after="0" w:line="240" w:lineRule="auto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28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28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28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Heading2Char">
    <w:name w:val="Heading 2 Char"/>
    <w:link w:val="Heading2"/>
    <w:uiPriority w:val="9"/>
    <w:rsid w:val="000E1C2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rsid w:val="000E1C28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Default">
    <w:name w:val="Default"/>
    <w:rsid w:val="000E1C2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E1C28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0E1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E1C2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E1C28"/>
    <w:rPr>
      <w:color w:val="800080"/>
      <w:u w:val="single"/>
    </w:rPr>
  </w:style>
  <w:style w:type="paragraph" w:customStyle="1" w:styleId="msonormal0">
    <w:name w:val="msonormal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font6">
    <w:name w:val="font6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font8">
    <w:name w:val="font8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font10">
    <w:name w:val="font10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0"/>
      <w:szCs w:val="20"/>
    </w:rPr>
  </w:style>
  <w:style w:type="paragraph" w:customStyle="1" w:styleId="font11">
    <w:name w:val="font11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</w:rPr>
  </w:style>
  <w:style w:type="paragraph" w:customStyle="1" w:styleId="font12">
    <w:name w:val="font12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0">
    <w:name w:val="xl70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1">
    <w:name w:val="xl71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2">
    <w:name w:val="xl72"/>
    <w:basedOn w:val="Normal"/>
    <w:rsid w:val="000E1C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0E1C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0E1C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0E1C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0E1C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0E1C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9">
    <w:name w:val="xl79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80">
    <w:name w:val="xl80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81">
    <w:name w:val="xl81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82">
    <w:name w:val="xl82"/>
    <w:basedOn w:val="Normal"/>
    <w:rsid w:val="000E1C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83">
    <w:name w:val="xl83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84">
    <w:name w:val="xl84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85">
    <w:name w:val="xl85"/>
    <w:basedOn w:val="Normal"/>
    <w:rsid w:val="000E1C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86">
    <w:name w:val="xl86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87">
    <w:name w:val="xl87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</w:rPr>
  </w:style>
  <w:style w:type="paragraph" w:customStyle="1" w:styleId="xl88">
    <w:name w:val="xl88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89">
    <w:name w:val="xl89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90">
    <w:name w:val="xl90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91">
    <w:name w:val="xl91"/>
    <w:basedOn w:val="Normal"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0"/>
      <w:szCs w:val="20"/>
    </w:rPr>
  </w:style>
  <w:style w:type="paragraph" w:customStyle="1" w:styleId="xl92">
    <w:name w:val="xl92"/>
    <w:basedOn w:val="Normal"/>
    <w:rsid w:val="000E1C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93">
    <w:name w:val="xl93"/>
    <w:basedOn w:val="Normal"/>
    <w:rsid w:val="000E1C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94">
    <w:name w:val="xl94"/>
    <w:basedOn w:val="Normal"/>
    <w:rsid w:val="000E1C2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1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C28"/>
  </w:style>
  <w:style w:type="paragraph" w:styleId="Footer">
    <w:name w:val="footer"/>
    <w:basedOn w:val="Normal"/>
    <w:link w:val="FooterChar"/>
    <w:uiPriority w:val="99"/>
    <w:unhideWhenUsed/>
    <w:rsid w:val="000E1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C28"/>
  </w:style>
  <w:style w:type="character" w:styleId="CommentReference">
    <w:name w:val="annotation reference"/>
    <w:uiPriority w:val="99"/>
    <w:semiHidden/>
    <w:unhideWhenUsed/>
    <w:rsid w:val="000E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1C28"/>
    <w:rPr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0E1C2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0E1C28"/>
  </w:style>
  <w:style w:type="character" w:customStyle="1" w:styleId="ref-journal">
    <w:name w:val="ref-journal"/>
    <w:basedOn w:val="DefaultParagraphFont"/>
    <w:rsid w:val="000E1C28"/>
  </w:style>
  <w:style w:type="character" w:customStyle="1" w:styleId="ref-vol">
    <w:name w:val="ref-vol"/>
    <w:basedOn w:val="DefaultParagraphFont"/>
    <w:rsid w:val="000E1C28"/>
  </w:style>
  <w:style w:type="character" w:customStyle="1" w:styleId="ref-iss">
    <w:name w:val="ref-iss"/>
    <w:basedOn w:val="DefaultParagraphFont"/>
    <w:rsid w:val="000E1C28"/>
  </w:style>
  <w:style w:type="paragraph" w:styleId="NormalWeb">
    <w:name w:val="Normal (Web)"/>
    <w:basedOn w:val="Normal"/>
    <w:uiPriority w:val="99"/>
    <w:unhideWhenUsed/>
    <w:rsid w:val="000E1C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0E1C2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E1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hD%20data\Manuscript\Manuscript%203\Plos\S2%20Tab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2 Table</Template>
  <TotalTime>214</TotalTime>
  <Pages>5</Pages>
  <Words>1362</Words>
  <Characters>776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</dc:creator>
  <cp:keywords/>
  <dc:description/>
  <cp:lastModifiedBy>Zeleke Assefa</cp:lastModifiedBy>
  <cp:revision>27</cp:revision>
  <cp:lastPrinted>2023-02-25T09:38:00Z</cp:lastPrinted>
  <dcterms:created xsi:type="dcterms:W3CDTF">2023-02-25T09:37:00Z</dcterms:created>
  <dcterms:modified xsi:type="dcterms:W3CDTF">2023-10-13T08:24:00Z</dcterms:modified>
</cp:coreProperties>
</file>